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1557F" w14:textId="77777777" w:rsidR="001D1D00" w:rsidRDefault="001D1D00">
      <w:pPr>
        <w:rPr>
          <w:rFonts w:hint="eastAsia"/>
        </w:rPr>
      </w:pPr>
    </w:p>
    <w:p w14:paraId="6793146C" w14:textId="680ABE07" w:rsidR="007F1FB8" w:rsidRPr="00AA6F80" w:rsidRDefault="007F1FB8">
      <w:pPr>
        <w:rPr>
          <w:rFonts w:ascii="Times New Roman" w:hAnsi="Times New Roman" w:cs="Times New Roman"/>
          <w:b/>
          <w:bCs/>
        </w:rPr>
      </w:pPr>
      <w:r w:rsidRPr="00AA6F80">
        <w:rPr>
          <w:rFonts w:ascii="Times New Roman" w:hAnsi="Times New Roman" w:cs="Times New Roman"/>
          <w:b/>
          <w:bCs/>
        </w:rPr>
        <w:t>Supplementary Table 1.</w:t>
      </w:r>
      <w:r w:rsidR="00F8011F" w:rsidRPr="00AA6F80">
        <w:rPr>
          <w:b/>
          <w:bCs/>
        </w:rPr>
        <w:t xml:space="preserve"> </w:t>
      </w:r>
      <w:r w:rsidR="00F8011F" w:rsidRPr="00AA6F80">
        <w:rPr>
          <w:rFonts w:ascii="Times New Roman" w:hAnsi="Times New Roman" w:cs="Times New Roman"/>
          <w:b/>
          <w:bCs/>
        </w:rPr>
        <w:t>Biomarkers of Fibrosis and Remodeling</w:t>
      </w:r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058"/>
        <w:gridCol w:w="1824"/>
        <w:gridCol w:w="1719"/>
        <w:gridCol w:w="1719"/>
      </w:tblGrid>
      <w:tr w:rsidR="00377AC6" w:rsidRPr="00676535" w14:paraId="39880D90" w14:textId="77777777" w:rsidTr="00BB223A">
        <w:trPr>
          <w:jc w:val="center"/>
        </w:trPr>
        <w:tc>
          <w:tcPr>
            <w:tcW w:w="1195" w:type="pct"/>
            <w:tcBorders>
              <w:top w:val="single" w:sz="12" w:space="0" w:color="auto"/>
              <w:bottom w:val="single" w:sz="6" w:space="0" w:color="auto"/>
            </w:tcBorders>
          </w:tcPr>
          <w:p w14:paraId="508C49AD" w14:textId="77777777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/>
                <w:b/>
                <w:bCs/>
                <w:szCs w:val="21"/>
              </w:rPr>
              <w:t xml:space="preserve">Biomarker 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6" w:space="0" w:color="auto"/>
            </w:tcBorders>
          </w:tcPr>
          <w:p w14:paraId="30F3514F" w14:textId="37E3F1D1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1098" w:type="pct"/>
            <w:tcBorders>
              <w:top w:val="single" w:sz="12" w:space="0" w:color="auto"/>
              <w:bottom w:val="single" w:sz="6" w:space="0" w:color="auto"/>
            </w:tcBorders>
          </w:tcPr>
          <w:p w14:paraId="07C64272" w14:textId="4FF2EE4B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Baseline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6" w:space="0" w:color="auto"/>
            </w:tcBorders>
          </w:tcPr>
          <w:p w14:paraId="018306EA" w14:textId="4350A492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Month 3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6" w:space="0" w:color="auto"/>
            </w:tcBorders>
          </w:tcPr>
          <w:p w14:paraId="1AACEFDD" w14:textId="148B5B09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Month 6</w:t>
            </w:r>
          </w:p>
        </w:tc>
      </w:tr>
      <w:tr w:rsidR="00377AC6" w:rsidRPr="00676535" w14:paraId="6144D63A" w14:textId="77777777" w:rsidTr="00BB223A">
        <w:trPr>
          <w:jc w:val="center"/>
        </w:trPr>
        <w:tc>
          <w:tcPr>
            <w:tcW w:w="1195" w:type="pct"/>
            <w:vMerge w:val="restart"/>
          </w:tcPr>
          <w:p w14:paraId="61D2A62B" w14:textId="5EDEAA4E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/>
                <w:b/>
                <w:bCs/>
                <w:szCs w:val="21"/>
              </w:rPr>
              <w:t>TGF-β1</w:t>
            </w:r>
          </w:p>
        </w:tc>
        <w:tc>
          <w:tcPr>
            <w:tcW w:w="637" w:type="pct"/>
          </w:tcPr>
          <w:p w14:paraId="693DA825" w14:textId="142507E3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Dual</w:t>
            </w:r>
          </w:p>
        </w:tc>
        <w:tc>
          <w:tcPr>
            <w:tcW w:w="1098" w:type="pct"/>
          </w:tcPr>
          <w:p w14:paraId="15FAEEB0" w14:textId="7A3D23BF" w:rsidR="00377AC6" w:rsidRPr="00676535" w:rsidRDefault="00AE686B" w:rsidP="000F2E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>32.5 (11.9–72.4)</w:t>
            </w:r>
          </w:p>
        </w:tc>
        <w:tc>
          <w:tcPr>
            <w:tcW w:w="1035" w:type="pct"/>
          </w:tcPr>
          <w:p w14:paraId="7D687C30" w14:textId="537200F0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31.5</w:t>
            </w:r>
            <w:r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7.6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52.5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2C713B18" w14:textId="65B0ED01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 xml:space="preserve">27.7 </w:t>
            </w:r>
            <w:r w:rsidRPr="00676535">
              <w:rPr>
                <w:rFonts w:ascii="Times New Roman" w:hAnsi="Times New Roman" w:cs="Times New Roman"/>
                <w:szCs w:val="21"/>
              </w:rPr>
              <w:t>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9.2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49.1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77AC6" w:rsidRPr="00676535" w14:paraId="47BB4C83" w14:textId="77777777" w:rsidTr="00BB223A">
        <w:trPr>
          <w:jc w:val="center"/>
        </w:trPr>
        <w:tc>
          <w:tcPr>
            <w:tcW w:w="1195" w:type="pct"/>
            <w:vMerge/>
          </w:tcPr>
          <w:p w14:paraId="28DB52CD" w14:textId="77777777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pct"/>
          </w:tcPr>
          <w:p w14:paraId="01045340" w14:textId="4C77347A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Triple</w:t>
            </w:r>
          </w:p>
        </w:tc>
        <w:tc>
          <w:tcPr>
            <w:tcW w:w="1098" w:type="pct"/>
          </w:tcPr>
          <w:p w14:paraId="5B4B9422" w14:textId="297D3E10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32.9 (12.6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77.8)</w:t>
            </w:r>
          </w:p>
        </w:tc>
        <w:tc>
          <w:tcPr>
            <w:tcW w:w="1035" w:type="pct"/>
          </w:tcPr>
          <w:p w14:paraId="1DFA6A63" w14:textId="6C685EA7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28.2</w:t>
            </w:r>
            <w:r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2.8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44.7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2AD00AEB" w14:textId="4F812F15" w:rsidR="00377AC6" w:rsidRPr="00676535" w:rsidRDefault="00377AC6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23.5</w:t>
            </w:r>
            <w:r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5.4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44.1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77AC6" w:rsidRPr="00676535" w14:paraId="1CFE56F2" w14:textId="77777777" w:rsidTr="00BB223A">
        <w:trPr>
          <w:jc w:val="center"/>
        </w:trPr>
        <w:tc>
          <w:tcPr>
            <w:tcW w:w="1195" w:type="pct"/>
            <w:vMerge w:val="restart"/>
          </w:tcPr>
          <w:p w14:paraId="13445089" w14:textId="766F4614" w:rsidR="00377AC6" w:rsidRPr="00FE4EEF" w:rsidRDefault="00377AC6" w:rsidP="00096F2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/>
                <w:b/>
                <w:bCs/>
                <w:szCs w:val="21"/>
              </w:rPr>
              <w:t>MMP-9/TIMP-1</w:t>
            </w:r>
          </w:p>
        </w:tc>
        <w:tc>
          <w:tcPr>
            <w:tcW w:w="637" w:type="pct"/>
          </w:tcPr>
          <w:p w14:paraId="3ED24759" w14:textId="4A5D2B8D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Dual</w:t>
            </w:r>
          </w:p>
        </w:tc>
        <w:tc>
          <w:tcPr>
            <w:tcW w:w="1098" w:type="pct"/>
          </w:tcPr>
          <w:p w14:paraId="05B7F295" w14:textId="7CD823D9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0.27</w:t>
            </w:r>
            <w:r w:rsidRPr="00676535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0.32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24080849" w14:textId="384AD4D3" w:rsidR="00377AC6" w:rsidRPr="00676535" w:rsidRDefault="00D30BBC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B223A">
              <w:rPr>
                <w:rFonts w:ascii="Times New Roman" w:hAnsi="Times New Roman" w:cs="Times New Roman" w:hint="eastAsia"/>
                <w:szCs w:val="21"/>
              </w:rPr>
              <w:t>0.11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BB223A">
              <w:rPr>
                <w:rFonts w:ascii="Times New Roman" w:hAnsi="Times New Roman" w:cs="Times New Roman" w:hint="eastAsia"/>
                <w:szCs w:val="21"/>
              </w:rPr>
              <w:t>0.26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6332A206" w14:textId="71FB0AF7" w:rsidR="00377AC6" w:rsidRPr="00676535" w:rsidRDefault="00922BAA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2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F26BD">
              <w:rPr>
                <w:rFonts w:ascii="Times New Roman" w:hAnsi="Times New Roman" w:cs="Times New Roman" w:hint="eastAsia"/>
                <w:szCs w:val="21"/>
              </w:rPr>
              <w:t>0.09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6F26BD">
              <w:rPr>
                <w:rFonts w:ascii="Times New Roman" w:hAnsi="Times New Roman" w:cs="Times New Roman" w:hint="eastAsia"/>
                <w:szCs w:val="21"/>
              </w:rPr>
              <w:t>0.14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77AC6" w:rsidRPr="00676535" w14:paraId="7E4AE05B" w14:textId="77777777" w:rsidTr="00BB223A">
        <w:trPr>
          <w:jc w:val="center"/>
        </w:trPr>
        <w:tc>
          <w:tcPr>
            <w:tcW w:w="1195" w:type="pct"/>
            <w:vMerge/>
          </w:tcPr>
          <w:p w14:paraId="645A4B31" w14:textId="77777777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pct"/>
          </w:tcPr>
          <w:p w14:paraId="7703895D" w14:textId="421C2EA8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Triple</w:t>
            </w:r>
          </w:p>
        </w:tc>
        <w:tc>
          <w:tcPr>
            <w:tcW w:w="1098" w:type="pct"/>
          </w:tcPr>
          <w:p w14:paraId="034F155D" w14:textId="70EE564B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0.26</w:t>
            </w:r>
            <w:r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0.20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0.30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5DB9AA92" w14:textId="139B0CE3" w:rsidR="00377AC6" w:rsidRPr="00676535" w:rsidRDefault="00D30BBC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B223A">
              <w:rPr>
                <w:rFonts w:ascii="Times New Roman" w:hAnsi="Times New Roman" w:cs="Times New Roman" w:hint="eastAsia"/>
                <w:szCs w:val="21"/>
              </w:rPr>
              <w:t>0.10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606812">
              <w:rPr>
                <w:rFonts w:ascii="Times New Roman" w:hAnsi="Times New Roman" w:cs="Times New Roman" w:hint="eastAsia"/>
                <w:szCs w:val="21"/>
              </w:rPr>
              <w:t>0.29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36D1918F" w14:textId="5AF3FF8D" w:rsidR="00377AC6" w:rsidRPr="00676535" w:rsidRDefault="00EC1F98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</w:t>
            </w:r>
            <w:r w:rsidR="00377AC6" w:rsidRPr="00676535">
              <w:rPr>
                <w:rFonts w:ascii="Times New Roman" w:hAnsi="Times New Roman" w:cs="Times New Roman"/>
                <w:szCs w:val="21"/>
              </w:rPr>
              <w:t xml:space="preserve"> (-0.6 – +0.4)</w:t>
            </w:r>
          </w:p>
        </w:tc>
      </w:tr>
      <w:tr w:rsidR="00377AC6" w:rsidRPr="00676535" w14:paraId="7315B9E8" w14:textId="77777777" w:rsidTr="00BB223A">
        <w:trPr>
          <w:jc w:val="center"/>
        </w:trPr>
        <w:tc>
          <w:tcPr>
            <w:tcW w:w="1195" w:type="pct"/>
            <w:vMerge w:val="restart"/>
          </w:tcPr>
          <w:p w14:paraId="198DEBF6" w14:textId="44DC4C75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b/>
                <w:bCs/>
                <w:szCs w:val="21"/>
              </w:rPr>
              <w:t xml:space="preserve">WT/D Ratio </w:t>
            </w:r>
          </w:p>
        </w:tc>
        <w:tc>
          <w:tcPr>
            <w:tcW w:w="637" w:type="pct"/>
          </w:tcPr>
          <w:p w14:paraId="74A1FB3B" w14:textId="26A1F58C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Dual</w:t>
            </w:r>
          </w:p>
        </w:tc>
        <w:tc>
          <w:tcPr>
            <w:tcW w:w="1098" w:type="pct"/>
          </w:tcPr>
          <w:p w14:paraId="0E77910D" w14:textId="59A2116F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0.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AE7389"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E7389" w:rsidRPr="00676535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8B618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AE7389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AE7389" w:rsidRPr="00676535">
              <w:rPr>
                <w:rFonts w:ascii="Times New Roman" w:hAnsi="Times New Roman" w:cs="Times New Roman" w:hint="eastAsia"/>
                <w:szCs w:val="21"/>
              </w:rPr>
              <w:t>0.3</w:t>
            </w:r>
            <w:r w:rsidR="008B618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AE7389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052FEF7D" w14:textId="7B13AC85" w:rsidR="00377AC6" w:rsidRPr="00676535" w:rsidRDefault="00392CBB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0</w:t>
            </w:r>
            <w:r w:rsidR="008B618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8B618D" w:rsidRPr="00676535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8B618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B618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8B618D" w:rsidRPr="00676535">
              <w:rPr>
                <w:rFonts w:ascii="Times New Roman" w:hAnsi="Times New Roman" w:cs="Times New Roman" w:hint="eastAsia"/>
                <w:szCs w:val="21"/>
              </w:rPr>
              <w:t>0.3</w:t>
            </w:r>
            <w:r w:rsidR="008B618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B618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1B033500" w14:textId="583CD65D" w:rsidR="00377AC6" w:rsidRPr="00676535" w:rsidRDefault="00B455C0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</w:t>
            </w:r>
            <w:r w:rsidR="00B47FBC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B47FBC" w:rsidRPr="00676535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65A8A"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B47FBC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B47FBC" w:rsidRPr="00676535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65A8A"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B47FBC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77AC6" w:rsidRPr="00676535" w14:paraId="0DBC2ABF" w14:textId="77777777" w:rsidTr="00BB223A">
        <w:trPr>
          <w:jc w:val="center"/>
        </w:trPr>
        <w:tc>
          <w:tcPr>
            <w:tcW w:w="1195" w:type="pct"/>
            <w:vMerge/>
          </w:tcPr>
          <w:p w14:paraId="2389FA29" w14:textId="77777777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pct"/>
          </w:tcPr>
          <w:p w14:paraId="7F4EBA8D" w14:textId="28B881F7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Triple</w:t>
            </w:r>
          </w:p>
        </w:tc>
        <w:tc>
          <w:tcPr>
            <w:tcW w:w="1098" w:type="pct"/>
          </w:tcPr>
          <w:p w14:paraId="6F8A839B" w14:textId="728D8BBE" w:rsidR="00377AC6" w:rsidRPr="00676535" w:rsidRDefault="00377AC6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0.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33</w:t>
            </w:r>
            <w:r w:rsidR="00AE7389"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E7389" w:rsidRPr="00676535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8B618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E7389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AE7389" w:rsidRPr="00676535">
              <w:rPr>
                <w:rFonts w:ascii="Times New Roman" w:hAnsi="Times New Roman" w:cs="Times New Roman" w:hint="eastAsia"/>
                <w:szCs w:val="21"/>
              </w:rPr>
              <w:t>0.3</w:t>
            </w:r>
            <w:r w:rsidR="008B618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E7389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0A57B441" w14:textId="05BAF600" w:rsidR="00377AC6" w:rsidRPr="00676535" w:rsidRDefault="009258C7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  <w:r w:rsidR="008B618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8B618D" w:rsidRPr="00676535"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8B618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B618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8B618D" w:rsidRPr="00676535">
              <w:rPr>
                <w:rFonts w:ascii="Times New Roman" w:hAnsi="Times New Roman" w:cs="Times New Roman" w:hint="eastAsia"/>
                <w:szCs w:val="21"/>
              </w:rPr>
              <w:t>0.3</w:t>
            </w:r>
            <w:r w:rsidR="008B618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8B618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61AACCFF" w14:textId="13AFC150" w:rsidR="00377AC6" w:rsidRPr="00676535" w:rsidRDefault="009A7114" w:rsidP="00096F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  <w:r w:rsidR="00B47FBC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B47FBC" w:rsidRPr="00676535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65A8A">
              <w:rPr>
                <w:rFonts w:ascii="Times New Roman" w:hAnsi="Times New Roman" w:cs="Times New Roman" w:hint="eastAsia"/>
                <w:szCs w:val="21"/>
              </w:rPr>
              <w:t>14</w:t>
            </w:r>
            <w:r w:rsidR="00B47FBC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B47FBC" w:rsidRPr="00676535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065A8A">
              <w:rPr>
                <w:rFonts w:ascii="Times New Roman" w:hAnsi="Times New Roman" w:cs="Times New Roman" w:hint="eastAsia"/>
                <w:szCs w:val="21"/>
              </w:rPr>
              <w:t>27</w:t>
            </w:r>
            <w:r w:rsidR="00B47FBC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0B5B99CF" w14:textId="77777777" w:rsidR="007F1FB8" w:rsidRDefault="007F1FB8">
      <w:pPr>
        <w:rPr>
          <w:rFonts w:hint="eastAsia"/>
        </w:rPr>
      </w:pPr>
    </w:p>
    <w:p w14:paraId="6E85246A" w14:textId="77777777" w:rsidR="002B262C" w:rsidRDefault="002B262C">
      <w:pPr>
        <w:rPr>
          <w:rFonts w:hint="eastAsia"/>
        </w:rPr>
      </w:pPr>
    </w:p>
    <w:p w14:paraId="504E27F3" w14:textId="19910D5E" w:rsidR="008F2E1B" w:rsidRPr="00AA6F80" w:rsidRDefault="008F2E1B">
      <w:pPr>
        <w:rPr>
          <w:rFonts w:hint="eastAsia"/>
          <w:b/>
          <w:bCs/>
        </w:rPr>
      </w:pPr>
      <w:r w:rsidRPr="00AA6F80">
        <w:rPr>
          <w:rFonts w:ascii="Times New Roman" w:hAnsi="Times New Roman" w:cs="Times New Roman"/>
          <w:b/>
          <w:bCs/>
        </w:rPr>
        <w:t xml:space="preserve">Supplementary Table </w:t>
      </w:r>
      <w:r w:rsidRPr="00AA6F80">
        <w:rPr>
          <w:rFonts w:ascii="Times New Roman" w:hAnsi="Times New Roman" w:cs="Times New Roman" w:hint="eastAsia"/>
          <w:b/>
          <w:bCs/>
        </w:rPr>
        <w:t>2.</w:t>
      </w:r>
      <w:r w:rsidR="00BD5B48" w:rsidRPr="00AA6F80">
        <w:rPr>
          <w:b/>
          <w:bCs/>
        </w:rPr>
        <w:t xml:space="preserve"> </w:t>
      </w:r>
      <w:r w:rsidR="00BD5B48" w:rsidRPr="00AA6F80">
        <w:rPr>
          <w:rFonts w:ascii="Times New Roman" w:hAnsi="Times New Roman" w:cs="Times New Roman"/>
          <w:b/>
          <w:bCs/>
        </w:rPr>
        <w:t>Pulmonary Function Test Results</w:t>
      </w:r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058"/>
        <w:gridCol w:w="1824"/>
        <w:gridCol w:w="1719"/>
        <w:gridCol w:w="1718"/>
      </w:tblGrid>
      <w:tr w:rsidR="00C2142C" w:rsidRPr="00676535" w14:paraId="18670022" w14:textId="77777777" w:rsidTr="00AC5C7E">
        <w:trPr>
          <w:jc w:val="center"/>
        </w:trPr>
        <w:tc>
          <w:tcPr>
            <w:tcW w:w="1196" w:type="pct"/>
            <w:tcBorders>
              <w:top w:val="single" w:sz="12" w:space="0" w:color="auto"/>
              <w:bottom w:val="single" w:sz="6" w:space="0" w:color="auto"/>
            </w:tcBorders>
          </w:tcPr>
          <w:p w14:paraId="3D160D07" w14:textId="77777777" w:rsidR="00C2142C" w:rsidRPr="00676535" w:rsidRDefault="00C2142C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/>
                <w:b/>
                <w:bCs/>
                <w:szCs w:val="21"/>
              </w:rPr>
              <w:t xml:space="preserve">Biomarker 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6" w:space="0" w:color="auto"/>
            </w:tcBorders>
          </w:tcPr>
          <w:p w14:paraId="11FE9558" w14:textId="77777777" w:rsidR="00C2142C" w:rsidRPr="00676535" w:rsidRDefault="00C2142C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1098" w:type="pct"/>
            <w:tcBorders>
              <w:top w:val="single" w:sz="12" w:space="0" w:color="auto"/>
              <w:bottom w:val="single" w:sz="6" w:space="0" w:color="auto"/>
            </w:tcBorders>
          </w:tcPr>
          <w:p w14:paraId="6EB4159A" w14:textId="77777777" w:rsidR="00C2142C" w:rsidRPr="00676535" w:rsidRDefault="00C2142C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Baseline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6" w:space="0" w:color="auto"/>
            </w:tcBorders>
          </w:tcPr>
          <w:p w14:paraId="0DAD9D79" w14:textId="77777777" w:rsidR="00C2142C" w:rsidRPr="00676535" w:rsidRDefault="00C2142C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Month 3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6" w:space="0" w:color="auto"/>
            </w:tcBorders>
          </w:tcPr>
          <w:p w14:paraId="587EED6B" w14:textId="77777777" w:rsidR="00C2142C" w:rsidRPr="00676535" w:rsidRDefault="00C2142C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Month 6</w:t>
            </w:r>
          </w:p>
        </w:tc>
      </w:tr>
      <w:tr w:rsidR="00C2142C" w:rsidRPr="00676535" w14:paraId="65BBC621" w14:textId="77777777" w:rsidTr="00AC5C7E">
        <w:trPr>
          <w:jc w:val="center"/>
        </w:trPr>
        <w:tc>
          <w:tcPr>
            <w:tcW w:w="1196" w:type="pct"/>
            <w:vMerge w:val="restart"/>
          </w:tcPr>
          <w:p w14:paraId="427CDF29" w14:textId="1AED820C" w:rsidR="00C2142C" w:rsidRPr="00676535" w:rsidRDefault="0063559B" w:rsidP="00C53A9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59B">
              <w:rPr>
                <w:rFonts w:ascii="Times New Roman" w:hAnsi="Times New Roman" w:cs="Times New Roman" w:hint="eastAsia"/>
                <w:b/>
                <w:bCs/>
                <w:szCs w:val="21"/>
              </w:rPr>
              <w:t>FEV1/FVC (%)</w:t>
            </w:r>
          </w:p>
        </w:tc>
        <w:tc>
          <w:tcPr>
            <w:tcW w:w="637" w:type="pct"/>
          </w:tcPr>
          <w:p w14:paraId="4B89F452" w14:textId="77777777" w:rsidR="00C2142C" w:rsidRPr="00676535" w:rsidRDefault="00C2142C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Dual</w:t>
            </w:r>
          </w:p>
        </w:tc>
        <w:tc>
          <w:tcPr>
            <w:tcW w:w="1098" w:type="pct"/>
          </w:tcPr>
          <w:p w14:paraId="066ED21F" w14:textId="4AA1C2C6" w:rsidR="00C2142C" w:rsidRPr="00676535" w:rsidRDefault="000B6B62" w:rsidP="00C53A9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52201">
              <w:rPr>
                <w:rFonts w:ascii="Times New Roman" w:hAnsi="Times New Roman" w:cs="Times New Roman" w:hint="eastAsia"/>
                <w:szCs w:val="21"/>
              </w:rPr>
              <w:t>61.7</w:t>
            </w:r>
            <w:r w:rsidR="00C2088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D347E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3132E9">
              <w:rPr>
                <w:rFonts w:ascii="Times New Roman" w:hAnsi="Times New Roman" w:cs="Times New Roman" w:hint="eastAsia"/>
                <w:szCs w:val="21"/>
              </w:rPr>
              <w:t>52.8</w:t>
            </w:r>
            <w:r w:rsidR="00D347E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C41602">
              <w:rPr>
                <w:rFonts w:ascii="Times New Roman" w:hAnsi="Times New Roman" w:cs="Times New Roman" w:hint="eastAsia"/>
                <w:szCs w:val="21"/>
              </w:rPr>
              <w:t>63.5</w:t>
            </w:r>
            <w:r w:rsidR="00D347E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647FAB0D" w14:textId="77777777" w:rsidR="00C2142C" w:rsidRPr="00676535" w:rsidRDefault="00C2142C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31.5</w:t>
            </w:r>
            <w:r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7.6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52.5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4" w:type="pct"/>
          </w:tcPr>
          <w:p w14:paraId="10D20FFB" w14:textId="77777777" w:rsidR="00C2142C" w:rsidRPr="00676535" w:rsidRDefault="00C2142C" w:rsidP="00C53A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 xml:space="preserve">27.7 </w:t>
            </w:r>
            <w:r w:rsidRPr="00676535">
              <w:rPr>
                <w:rFonts w:ascii="Times New Roman" w:hAnsi="Times New Roman" w:cs="Times New Roman"/>
                <w:szCs w:val="21"/>
              </w:rPr>
              <w:t>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9.2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49.1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0F517C" w:rsidRPr="00676535" w14:paraId="6134D940" w14:textId="77777777" w:rsidTr="00AC5C7E">
        <w:trPr>
          <w:jc w:val="center"/>
        </w:trPr>
        <w:tc>
          <w:tcPr>
            <w:tcW w:w="1196" w:type="pct"/>
            <w:vMerge/>
          </w:tcPr>
          <w:p w14:paraId="6FACD7CC" w14:textId="77777777" w:rsidR="000F517C" w:rsidRPr="00676535" w:rsidRDefault="000F517C" w:rsidP="000F517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pct"/>
          </w:tcPr>
          <w:p w14:paraId="54DF97F5" w14:textId="77777777" w:rsidR="000F517C" w:rsidRPr="00676535" w:rsidRDefault="000F517C" w:rsidP="000F51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Triple</w:t>
            </w:r>
          </w:p>
        </w:tc>
        <w:tc>
          <w:tcPr>
            <w:tcW w:w="1098" w:type="pct"/>
          </w:tcPr>
          <w:p w14:paraId="20D56CBF" w14:textId="3ABA08E9" w:rsidR="000F517C" w:rsidRPr="00676535" w:rsidRDefault="000F517C" w:rsidP="000F51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.</w:t>
            </w:r>
            <w:r w:rsidR="003132E9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2088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B00A4E">
              <w:rPr>
                <w:rFonts w:ascii="Times New Roman" w:hAnsi="Times New Roman" w:cs="Times New Roman" w:hint="eastAsia"/>
                <w:szCs w:val="21"/>
              </w:rPr>
              <w:t>53.7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E24D6D">
              <w:rPr>
                <w:rFonts w:ascii="Times New Roman" w:hAnsi="Times New Roman" w:cs="Times New Roman" w:hint="eastAsia"/>
                <w:szCs w:val="21"/>
              </w:rPr>
              <w:t>62.9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36B98D97" w14:textId="77777777" w:rsidR="000F517C" w:rsidRPr="00676535" w:rsidRDefault="000F517C" w:rsidP="000F51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28.2</w:t>
            </w:r>
            <w:r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2.8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44.7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4" w:type="pct"/>
          </w:tcPr>
          <w:p w14:paraId="0779A829" w14:textId="77777777" w:rsidR="000F517C" w:rsidRPr="00676535" w:rsidRDefault="000F517C" w:rsidP="000F517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szCs w:val="21"/>
              </w:rPr>
              <w:t>23.5</w:t>
            </w:r>
            <w:r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15.4</w:t>
            </w:r>
            <w:r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Pr="00676535">
              <w:rPr>
                <w:rFonts w:ascii="Times New Roman" w:hAnsi="Times New Roman" w:cs="Times New Roman" w:hint="eastAsia"/>
                <w:szCs w:val="21"/>
              </w:rPr>
              <w:t>44.1</w:t>
            </w:r>
            <w:r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14111" w:rsidRPr="00676535" w14:paraId="38F1D2ED" w14:textId="77777777" w:rsidTr="00AC5C7E">
        <w:trPr>
          <w:jc w:val="center"/>
        </w:trPr>
        <w:tc>
          <w:tcPr>
            <w:tcW w:w="1196" w:type="pct"/>
            <w:vMerge w:val="restart"/>
          </w:tcPr>
          <w:p w14:paraId="437F5A78" w14:textId="0647DF76" w:rsidR="00814111" w:rsidRPr="002C647E" w:rsidRDefault="00814111" w:rsidP="0081411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647E">
              <w:rPr>
                <w:rFonts w:ascii="Times New Roman" w:hAnsi="Times New Roman" w:cs="Times New Roman"/>
                <w:b/>
                <w:bCs/>
              </w:rPr>
              <w:t>PEF Diurnal Variability (%)</w:t>
            </w:r>
          </w:p>
        </w:tc>
        <w:tc>
          <w:tcPr>
            <w:tcW w:w="637" w:type="pct"/>
          </w:tcPr>
          <w:p w14:paraId="07BE8EDB" w14:textId="77777777" w:rsidR="00814111" w:rsidRPr="00676535" w:rsidRDefault="00814111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Dual</w:t>
            </w:r>
          </w:p>
        </w:tc>
        <w:tc>
          <w:tcPr>
            <w:tcW w:w="1098" w:type="pct"/>
          </w:tcPr>
          <w:p w14:paraId="347B1232" w14:textId="0DF4AA77" w:rsidR="00814111" w:rsidRPr="00676535" w:rsidRDefault="001E0043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4</w:t>
            </w:r>
            <w:r w:rsidR="00C2088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(1</w:t>
            </w:r>
            <w:r w:rsidR="002F6DD9">
              <w:rPr>
                <w:rFonts w:ascii="Times New Roman" w:hAnsi="Times New Roman" w:cs="Times New Roman" w:hint="eastAsia"/>
                <w:szCs w:val="21"/>
              </w:rPr>
              <w:t>8.7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2F6DD9">
              <w:rPr>
                <w:rFonts w:ascii="Times New Roman" w:hAnsi="Times New Roman" w:cs="Times New Roman" w:hint="eastAsia"/>
                <w:szCs w:val="21"/>
              </w:rPr>
              <w:t>24.1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7075C933" w14:textId="6242F997" w:rsidR="00814111" w:rsidRPr="00676535" w:rsidRDefault="00005379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5</w:t>
            </w:r>
            <w:r w:rsidR="00CF60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8F554E">
              <w:rPr>
                <w:rFonts w:ascii="Times New Roman" w:hAnsi="Times New Roman" w:cs="Times New Roman" w:hint="eastAsia"/>
                <w:szCs w:val="21"/>
              </w:rPr>
              <w:t>13.2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8F554E">
              <w:rPr>
                <w:rFonts w:ascii="Times New Roman" w:hAnsi="Times New Roman" w:cs="Times New Roman" w:hint="eastAsia"/>
                <w:szCs w:val="21"/>
              </w:rPr>
              <w:t>17.8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4" w:type="pct"/>
          </w:tcPr>
          <w:p w14:paraId="71B49CD7" w14:textId="174FD798" w:rsidR="00814111" w:rsidRPr="00676535" w:rsidRDefault="00FB12F1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1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424D3">
              <w:rPr>
                <w:rFonts w:ascii="Times New Roman" w:hAnsi="Times New Roman" w:cs="Times New Roman" w:hint="eastAsia"/>
                <w:szCs w:val="21"/>
              </w:rPr>
              <w:t>9.7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C83BBB">
              <w:rPr>
                <w:rFonts w:ascii="Times New Roman" w:hAnsi="Times New Roman" w:cs="Times New Roman" w:hint="eastAsia"/>
                <w:szCs w:val="21"/>
              </w:rPr>
              <w:t>14.7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14111" w:rsidRPr="00676535" w14:paraId="1395A309" w14:textId="77777777" w:rsidTr="00AC5C7E">
        <w:trPr>
          <w:jc w:val="center"/>
        </w:trPr>
        <w:tc>
          <w:tcPr>
            <w:tcW w:w="1196" w:type="pct"/>
            <w:vMerge/>
          </w:tcPr>
          <w:p w14:paraId="30359A73" w14:textId="77777777" w:rsidR="00814111" w:rsidRPr="00676535" w:rsidRDefault="00814111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pct"/>
          </w:tcPr>
          <w:p w14:paraId="13730B24" w14:textId="77777777" w:rsidR="00814111" w:rsidRPr="00676535" w:rsidRDefault="00814111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Triple</w:t>
            </w:r>
          </w:p>
        </w:tc>
        <w:tc>
          <w:tcPr>
            <w:tcW w:w="1098" w:type="pct"/>
          </w:tcPr>
          <w:p w14:paraId="3F7F23FE" w14:textId="7E3C4635" w:rsidR="00814111" w:rsidRPr="00676535" w:rsidRDefault="001E0043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1</w:t>
            </w:r>
            <w:r w:rsidR="00C2088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(1</w:t>
            </w:r>
            <w:r w:rsidR="002F6DD9">
              <w:rPr>
                <w:rFonts w:ascii="Times New Roman" w:hAnsi="Times New Roman" w:cs="Times New Roman" w:hint="eastAsia"/>
                <w:szCs w:val="21"/>
              </w:rPr>
              <w:t>7.9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2F6DD9">
              <w:rPr>
                <w:rFonts w:ascii="Times New Roman" w:hAnsi="Times New Roman" w:cs="Times New Roman" w:hint="eastAsia"/>
                <w:szCs w:val="21"/>
              </w:rPr>
              <w:t>23.2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0B949ECB" w14:textId="28DCE48A" w:rsidR="00814111" w:rsidRPr="00676535" w:rsidRDefault="004F280B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8</w:t>
            </w:r>
            <w:r w:rsidR="00CF609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8F554E">
              <w:rPr>
                <w:rFonts w:ascii="Times New Roman" w:hAnsi="Times New Roman" w:cs="Times New Roman" w:hint="eastAsia"/>
                <w:szCs w:val="21"/>
              </w:rPr>
              <w:t>11.4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8F554E">
              <w:rPr>
                <w:rFonts w:ascii="Times New Roman" w:hAnsi="Times New Roman" w:cs="Times New Roman" w:hint="eastAsia"/>
                <w:szCs w:val="21"/>
              </w:rPr>
              <w:t>16.6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4" w:type="pct"/>
          </w:tcPr>
          <w:p w14:paraId="5F9C8B37" w14:textId="2220D74E" w:rsidR="00814111" w:rsidRPr="00676535" w:rsidRDefault="00114953" w:rsidP="008141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0.4 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CE21B5">
              <w:rPr>
                <w:rFonts w:ascii="Times New Roman" w:hAnsi="Times New Roman" w:cs="Times New Roman" w:hint="eastAsia"/>
                <w:szCs w:val="21"/>
              </w:rPr>
              <w:t>8.1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BB0006">
              <w:rPr>
                <w:rFonts w:ascii="Times New Roman" w:hAnsi="Times New Roman" w:cs="Times New Roman" w:hint="eastAsia"/>
                <w:szCs w:val="21"/>
              </w:rPr>
              <w:t>13.2</w:t>
            </w:r>
            <w:r w:rsidR="00814111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2215E59A" w14:textId="77777777" w:rsidR="00C2142C" w:rsidRDefault="00C2142C">
      <w:pPr>
        <w:rPr>
          <w:rFonts w:hint="eastAsia"/>
        </w:rPr>
      </w:pPr>
    </w:p>
    <w:p w14:paraId="1F6C0673" w14:textId="2AF9CD96" w:rsidR="00B63DFD" w:rsidRPr="00AA6F80" w:rsidRDefault="00B63DFD" w:rsidP="00B63DFD">
      <w:pPr>
        <w:rPr>
          <w:rFonts w:ascii="Times New Roman" w:hAnsi="Times New Roman" w:cs="Times New Roman"/>
          <w:b/>
          <w:bCs/>
        </w:rPr>
      </w:pPr>
      <w:r w:rsidRPr="00AA6F80">
        <w:rPr>
          <w:rFonts w:ascii="Times New Roman" w:hAnsi="Times New Roman" w:cs="Times New Roman"/>
          <w:b/>
          <w:bCs/>
        </w:rPr>
        <w:t xml:space="preserve">Supplementary Table </w:t>
      </w:r>
      <w:r w:rsidR="005E5925" w:rsidRPr="00AA6F80">
        <w:rPr>
          <w:rFonts w:ascii="Times New Roman" w:hAnsi="Times New Roman" w:cs="Times New Roman" w:hint="eastAsia"/>
          <w:b/>
          <w:bCs/>
        </w:rPr>
        <w:t>3</w:t>
      </w:r>
      <w:r w:rsidRPr="00AA6F80">
        <w:rPr>
          <w:rFonts w:ascii="Times New Roman" w:hAnsi="Times New Roman" w:cs="Times New Roman"/>
          <w:b/>
          <w:bCs/>
        </w:rPr>
        <w:t>.</w:t>
      </w:r>
      <w:r w:rsidR="00AA6F80" w:rsidRPr="00AA6F80">
        <w:rPr>
          <w:b/>
          <w:bCs/>
        </w:rPr>
        <w:t xml:space="preserve"> </w:t>
      </w:r>
      <w:r w:rsidR="00AA6F80" w:rsidRPr="00AA6F80">
        <w:rPr>
          <w:rFonts w:ascii="Times New Roman" w:hAnsi="Times New Roman" w:cs="Times New Roman"/>
          <w:b/>
          <w:bCs/>
        </w:rPr>
        <w:t>Inflammatory Cytokine and Protein Levels</w:t>
      </w:r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058"/>
        <w:gridCol w:w="1824"/>
        <w:gridCol w:w="1719"/>
        <w:gridCol w:w="1719"/>
      </w:tblGrid>
      <w:tr w:rsidR="00B63DFD" w:rsidRPr="00676535" w14:paraId="7077D456" w14:textId="77777777" w:rsidTr="00C67EEC">
        <w:trPr>
          <w:jc w:val="center"/>
        </w:trPr>
        <w:tc>
          <w:tcPr>
            <w:tcW w:w="1195" w:type="pct"/>
            <w:tcBorders>
              <w:top w:val="single" w:sz="12" w:space="0" w:color="auto"/>
              <w:bottom w:val="single" w:sz="6" w:space="0" w:color="auto"/>
            </w:tcBorders>
          </w:tcPr>
          <w:p w14:paraId="0E402C78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/>
                <w:b/>
                <w:bCs/>
                <w:szCs w:val="21"/>
              </w:rPr>
              <w:t xml:space="preserve">Biomarker 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6" w:space="0" w:color="auto"/>
            </w:tcBorders>
          </w:tcPr>
          <w:p w14:paraId="4EF69E08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1098" w:type="pct"/>
            <w:tcBorders>
              <w:top w:val="single" w:sz="12" w:space="0" w:color="auto"/>
              <w:bottom w:val="single" w:sz="6" w:space="0" w:color="auto"/>
            </w:tcBorders>
          </w:tcPr>
          <w:p w14:paraId="661979B6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Baseline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6" w:space="0" w:color="auto"/>
            </w:tcBorders>
          </w:tcPr>
          <w:p w14:paraId="7A5F2F07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Month 3</w:t>
            </w:r>
          </w:p>
        </w:tc>
        <w:tc>
          <w:tcPr>
            <w:tcW w:w="1035" w:type="pct"/>
            <w:tcBorders>
              <w:top w:val="single" w:sz="12" w:space="0" w:color="auto"/>
              <w:bottom w:val="single" w:sz="6" w:space="0" w:color="auto"/>
            </w:tcBorders>
          </w:tcPr>
          <w:p w14:paraId="309C1FAC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6535">
              <w:rPr>
                <w:rFonts w:ascii="Times New Roman" w:hAnsi="Times New Roman" w:cs="Times New Roman" w:hint="eastAsia"/>
                <w:b/>
                <w:bCs/>
                <w:szCs w:val="21"/>
              </w:rPr>
              <w:t>Month 6</w:t>
            </w:r>
          </w:p>
        </w:tc>
      </w:tr>
      <w:tr w:rsidR="00B63DFD" w:rsidRPr="00676535" w14:paraId="33663B33" w14:textId="77777777" w:rsidTr="00C67EEC">
        <w:trPr>
          <w:jc w:val="center"/>
        </w:trPr>
        <w:tc>
          <w:tcPr>
            <w:tcW w:w="1195" w:type="pct"/>
            <w:vMerge w:val="restart"/>
          </w:tcPr>
          <w:p w14:paraId="4019D2B1" w14:textId="46B5E0AF" w:rsidR="00B63DFD" w:rsidRPr="00676535" w:rsidRDefault="00AF7DB5" w:rsidP="00C67E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L-13</w:t>
            </w:r>
          </w:p>
        </w:tc>
        <w:tc>
          <w:tcPr>
            <w:tcW w:w="637" w:type="pct"/>
          </w:tcPr>
          <w:p w14:paraId="39B4960F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Dual</w:t>
            </w:r>
          </w:p>
        </w:tc>
        <w:tc>
          <w:tcPr>
            <w:tcW w:w="1098" w:type="pct"/>
          </w:tcPr>
          <w:p w14:paraId="5FED9B68" w14:textId="6FF9C5C4" w:rsidR="00B63DFD" w:rsidRPr="00676535" w:rsidRDefault="00B63DFD" w:rsidP="00C67E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250D5" w:rsidRPr="000C03AE">
              <w:rPr>
                <w:rFonts w:ascii="Times New Roman" w:hAnsi="Times New Roman" w:cs="Times New Roman"/>
              </w:rPr>
              <w:t>1</w:t>
            </w:r>
            <w:r w:rsidR="005C628C">
              <w:rPr>
                <w:rFonts w:ascii="Times New Roman" w:hAnsi="Times New Roman" w:cs="Times New Roman" w:hint="eastAsia"/>
              </w:rPr>
              <w:t>5.6</w:t>
            </w:r>
            <w:r w:rsidR="00E250D5" w:rsidRPr="000C03AE">
              <w:rPr>
                <w:rFonts w:ascii="Times New Roman" w:hAnsi="Times New Roman" w:cs="Times New Roman"/>
              </w:rPr>
              <w:t xml:space="preserve"> (6.0-45.0)</w:t>
            </w:r>
          </w:p>
        </w:tc>
        <w:tc>
          <w:tcPr>
            <w:tcW w:w="1035" w:type="pct"/>
          </w:tcPr>
          <w:p w14:paraId="396FDC71" w14:textId="578BEEAF" w:rsidR="00B63DFD" w:rsidRPr="00676535" w:rsidRDefault="00BD650E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</w:t>
            </w:r>
            <w:r w:rsidR="000B1201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736A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A50794">
              <w:rPr>
                <w:rFonts w:ascii="Times New Roman" w:hAnsi="Times New Roman" w:cs="Times New Roman" w:hint="eastAsia"/>
                <w:szCs w:val="21"/>
              </w:rPr>
              <w:t>5.2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634662">
              <w:rPr>
                <w:rFonts w:ascii="Times New Roman" w:hAnsi="Times New Roman" w:cs="Times New Roman" w:hint="eastAsia"/>
                <w:szCs w:val="21"/>
              </w:rPr>
              <w:t>37.1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1368B7F7" w14:textId="6B603195" w:rsidR="00B63DFD" w:rsidRPr="00676535" w:rsidRDefault="00776A2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</w:t>
            </w:r>
            <w:r w:rsidR="00B63DFD" w:rsidRPr="0067653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B452C0">
              <w:rPr>
                <w:rFonts w:ascii="Times New Roman" w:hAnsi="Times New Roman" w:cs="Times New Roman" w:hint="eastAsia"/>
                <w:szCs w:val="21"/>
              </w:rPr>
              <w:t>3.6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2F3823">
              <w:rPr>
                <w:rFonts w:ascii="Times New Roman" w:hAnsi="Times New Roman" w:cs="Times New Roman" w:hint="eastAsia"/>
                <w:szCs w:val="21"/>
              </w:rPr>
              <w:t>25.7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63DFD" w:rsidRPr="00676535" w14:paraId="40286229" w14:textId="77777777" w:rsidTr="00C67EEC">
        <w:trPr>
          <w:jc w:val="center"/>
        </w:trPr>
        <w:tc>
          <w:tcPr>
            <w:tcW w:w="1195" w:type="pct"/>
            <w:vMerge/>
          </w:tcPr>
          <w:p w14:paraId="73F9DD67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pct"/>
          </w:tcPr>
          <w:p w14:paraId="53AFBC5E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Triple</w:t>
            </w:r>
          </w:p>
        </w:tc>
        <w:tc>
          <w:tcPr>
            <w:tcW w:w="1098" w:type="pct"/>
          </w:tcPr>
          <w:p w14:paraId="17DA370C" w14:textId="6CDD9CEA" w:rsidR="00B63DFD" w:rsidRPr="00676535" w:rsidRDefault="005C628C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6.1</w:t>
            </w:r>
            <w:r w:rsidR="000A4DEF" w:rsidRPr="000C03AE">
              <w:rPr>
                <w:rFonts w:ascii="Times New Roman" w:hAnsi="Times New Roman" w:cs="Times New Roman"/>
              </w:rPr>
              <w:t xml:space="preserve"> (9.0–45.7)</w:t>
            </w:r>
          </w:p>
        </w:tc>
        <w:tc>
          <w:tcPr>
            <w:tcW w:w="1035" w:type="pct"/>
          </w:tcPr>
          <w:p w14:paraId="297E731F" w14:textId="133CA173" w:rsidR="00B63DFD" w:rsidRPr="00676535" w:rsidRDefault="004D0230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5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F2481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B63DFD" w:rsidRPr="00676535">
              <w:rPr>
                <w:rFonts w:ascii="Times New Roman" w:hAnsi="Times New Roman" w:cs="Times New Roman" w:hint="eastAsia"/>
                <w:szCs w:val="21"/>
              </w:rPr>
              <w:t>.8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DB7B81">
              <w:rPr>
                <w:rFonts w:ascii="Times New Roman" w:hAnsi="Times New Roman" w:cs="Times New Roman" w:hint="eastAsia"/>
                <w:szCs w:val="21"/>
              </w:rPr>
              <w:t>34.6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731322BB" w14:textId="48EEC332" w:rsidR="00B63DFD" w:rsidRPr="00676535" w:rsidRDefault="0019322E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1</w:t>
            </w:r>
            <w:r w:rsidR="00896DC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445C41">
              <w:rPr>
                <w:rFonts w:ascii="Times New Roman" w:hAnsi="Times New Roman" w:cs="Times New Roman" w:hint="eastAsia"/>
                <w:szCs w:val="21"/>
              </w:rPr>
              <w:t>3.2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752AC3">
              <w:rPr>
                <w:rFonts w:ascii="Times New Roman" w:hAnsi="Times New Roman" w:cs="Times New Roman" w:hint="eastAsia"/>
                <w:szCs w:val="21"/>
              </w:rPr>
              <w:t>23.2)</w:t>
            </w:r>
          </w:p>
        </w:tc>
      </w:tr>
      <w:tr w:rsidR="00B63DFD" w:rsidRPr="00676535" w14:paraId="200CA5A6" w14:textId="77777777" w:rsidTr="00C67EEC">
        <w:trPr>
          <w:jc w:val="center"/>
        </w:trPr>
        <w:tc>
          <w:tcPr>
            <w:tcW w:w="1195" w:type="pct"/>
            <w:vMerge w:val="restart"/>
          </w:tcPr>
          <w:p w14:paraId="684A8D0B" w14:textId="3C9AB800" w:rsidR="00B63DFD" w:rsidRPr="00FE4EEF" w:rsidRDefault="00CA1079" w:rsidP="00C67EE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L-4</w:t>
            </w:r>
          </w:p>
        </w:tc>
        <w:tc>
          <w:tcPr>
            <w:tcW w:w="637" w:type="pct"/>
          </w:tcPr>
          <w:p w14:paraId="0F11CA26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Dual</w:t>
            </w:r>
          </w:p>
        </w:tc>
        <w:tc>
          <w:tcPr>
            <w:tcW w:w="1098" w:type="pct"/>
          </w:tcPr>
          <w:p w14:paraId="3884BD8A" w14:textId="21EABBDF" w:rsidR="00B63DFD" w:rsidRPr="00676535" w:rsidRDefault="004F117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03A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0C03AE">
              <w:rPr>
                <w:rFonts w:ascii="Times New Roman" w:hAnsi="Times New Roman" w:cs="Times New Roman"/>
              </w:rPr>
              <w:t>.1 (</w:t>
            </w:r>
            <w:r>
              <w:rPr>
                <w:rFonts w:ascii="Times New Roman" w:hAnsi="Times New Roman" w:cs="Times New Roman" w:hint="eastAsia"/>
              </w:rPr>
              <w:t>17</w:t>
            </w:r>
            <w:r w:rsidRPr="000C03AE">
              <w:rPr>
                <w:rFonts w:ascii="Times New Roman" w:hAnsi="Times New Roman" w:cs="Times New Roman"/>
              </w:rPr>
              <w:t>.8-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0C03AE">
              <w:rPr>
                <w:rFonts w:ascii="Times New Roman" w:hAnsi="Times New Roman" w:cs="Times New Roman"/>
              </w:rPr>
              <w:t>8.5)</w:t>
            </w:r>
          </w:p>
        </w:tc>
        <w:tc>
          <w:tcPr>
            <w:tcW w:w="1035" w:type="pct"/>
          </w:tcPr>
          <w:p w14:paraId="576837A4" w14:textId="234122A6" w:rsidR="00B63DFD" w:rsidRPr="00676535" w:rsidRDefault="00FC08C3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22.6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87121E">
              <w:rPr>
                <w:rFonts w:ascii="Times New Roman" w:hAnsi="Times New Roman" w:cs="Times New Roman" w:hint="eastAsia"/>
                <w:szCs w:val="21"/>
              </w:rPr>
              <w:t>16.4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87121E">
              <w:rPr>
                <w:rFonts w:ascii="Times New Roman" w:hAnsi="Times New Roman" w:cs="Times New Roman" w:hint="eastAsia"/>
                <w:szCs w:val="21"/>
              </w:rPr>
              <w:t>37.2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542B669E" w14:textId="33272F6D" w:rsidR="00B63DFD" w:rsidRPr="00676535" w:rsidRDefault="00332013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6.1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794CF2">
              <w:rPr>
                <w:rFonts w:ascii="Times New Roman" w:hAnsi="Times New Roman" w:cs="Times New Roman" w:hint="eastAsia"/>
                <w:szCs w:val="21"/>
              </w:rPr>
              <w:t>10.2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943707">
              <w:rPr>
                <w:rFonts w:ascii="Times New Roman" w:hAnsi="Times New Roman" w:cs="Times New Roman" w:hint="eastAsia"/>
                <w:szCs w:val="21"/>
              </w:rPr>
              <w:t>27.6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63DFD" w:rsidRPr="00676535" w14:paraId="75C64CC4" w14:textId="77777777" w:rsidTr="00C67EEC">
        <w:trPr>
          <w:jc w:val="center"/>
        </w:trPr>
        <w:tc>
          <w:tcPr>
            <w:tcW w:w="1195" w:type="pct"/>
            <w:vMerge/>
          </w:tcPr>
          <w:p w14:paraId="203B9A83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pct"/>
          </w:tcPr>
          <w:p w14:paraId="29A358D3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Triple</w:t>
            </w:r>
          </w:p>
        </w:tc>
        <w:tc>
          <w:tcPr>
            <w:tcW w:w="1098" w:type="pct"/>
          </w:tcPr>
          <w:p w14:paraId="7A936A32" w14:textId="45361A60" w:rsidR="00B63DFD" w:rsidRPr="00676535" w:rsidRDefault="009D3FA1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03A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C03AE">
              <w:rPr>
                <w:rFonts w:ascii="Times New Roman" w:hAnsi="Times New Roman" w:cs="Times New Roman"/>
              </w:rPr>
              <w:t>.3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C03AE">
              <w:rPr>
                <w:rFonts w:ascii="Times New Roman" w:hAnsi="Times New Roman" w:cs="Times New Roman"/>
              </w:rPr>
              <w:t>1.2-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0C03AE">
              <w:rPr>
                <w:rFonts w:ascii="Times New Roman" w:hAnsi="Times New Roman" w:cs="Times New Roman"/>
              </w:rPr>
              <w:t>1.0)</w:t>
            </w:r>
          </w:p>
        </w:tc>
        <w:tc>
          <w:tcPr>
            <w:tcW w:w="1035" w:type="pct"/>
          </w:tcPr>
          <w:p w14:paraId="045DEE50" w14:textId="77FD82FF" w:rsidR="00B63DFD" w:rsidRPr="00676535" w:rsidRDefault="004E5CF8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4</w:t>
            </w:r>
            <w:r w:rsidR="004356E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4E06D2">
              <w:rPr>
                <w:rFonts w:ascii="Times New Roman" w:hAnsi="Times New Roman" w:cs="Times New Roman" w:hint="eastAsia"/>
                <w:szCs w:val="21"/>
              </w:rPr>
              <w:t>15</w:t>
            </w:r>
            <w:r w:rsidR="004B23B2">
              <w:rPr>
                <w:rFonts w:ascii="Times New Roman" w:hAnsi="Times New Roman" w:cs="Times New Roman" w:hint="eastAsia"/>
                <w:szCs w:val="21"/>
              </w:rPr>
              <w:t>.2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4B23B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B63DFD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4B23B2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B63DFD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228C2724" w14:textId="4C308119" w:rsidR="00B63DFD" w:rsidRPr="00676535" w:rsidRDefault="00D03FD0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4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13D39">
              <w:rPr>
                <w:rFonts w:ascii="Times New Roman" w:hAnsi="Times New Roman" w:cs="Times New Roman" w:hint="eastAsia"/>
                <w:szCs w:val="21"/>
              </w:rPr>
              <w:t>8.8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B514F8">
              <w:rPr>
                <w:rFonts w:ascii="Times New Roman" w:hAnsi="Times New Roman" w:cs="Times New Roman" w:hint="eastAsia"/>
                <w:szCs w:val="21"/>
              </w:rPr>
              <w:t>23.9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63DFD" w:rsidRPr="00676535" w14:paraId="2D750B5A" w14:textId="77777777" w:rsidTr="00C67EEC">
        <w:trPr>
          <w:jc w:val="center"/>
        </w:trPr>
        <w:tc>
          <w:tcPr>
            <w:tcW w:w="1195" w:type="pct"/>
            <w:vMerge w:val="restart"/>
          </w:tcPr>
          <w:p w14:paraId="537C005A" w14:textId="63051E6C" w:rsidR="00B63DFD" w:rsidRPr="00676535" w:rsidRDefault="00CA1079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CP</w:t>
            </w:r>
          </w:p>
        </w:tc>
        <w:tc>
          <w:tcPr>
            <w:tcW w:w="637" w:type="pct"/>
          </w:tcPr>
          <w:p w14:paraId="57264DFE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Dual</w:t>
            </w:r>
          </w:p>
        </w:tc>
        <w:tc>
          <w:tcPr>
            <w:tcW w:w="1098" w:type="pct"/>
          </w:tcPr>
          <w:p w14:paraId="738AE62F" w14:textId="7321D762" w:rsidR="00B63DFD" w:rsidRPr="00676535" w:rsidRDefault="00615DC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4.4</w:t>
            </w:r>
            <w:r w:rsidRPr="000C03AE">
              <w:rPr>
                <w:rFonts w:ascii="Times New Roman" w:hAnsi="Times New Roman" w:cs="Times New Roman"/>
              </w:rPr>
              <w:t xml:space="preserve"> (7.0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>22.5)</w:t>
            </w:r>
          </w:p>
        </w:tc>
        <w:tc>
          <w:tcPr>
            <w:tcW w:w="1035" w:type="pct"/>
          </w:tcPr>
          <w:p w14:paraId="32AD7BE8" w14:textId="7F82F847" w:rsidR="00B63DFD" w:rsidRPr="00676535" w:rsidRDefault="00DE3212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6</w:t>
            </w:r>
            <w:r w:rsidR="00D57AA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A54E26">
              <w:rPr>
                <w:rFonts w:ascii="Times New Roman" w:hAnsi="Times New Roman" w:cs="Times New Roman" w:hint="eastAsia"/>
                <w:szCs w:val="21"/>
              </w:rPr>
              <w:t>5.</w:t>
            </w:r>
            <w:r w:rsidR="00C86DE8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696BD4">
              <w:rPr>
                <w:rFonts w:ascii="Times New Roman" w:hAnsi="Times New Roman" w:cs="Times New Roman" w:hint="eastAsia"/>
                <w:szCs w:val="21"/>
              </w:rPr>
              <w:t>19.4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44773D3C" w14:textId="4E707A08" w:rsidR="00B63DFD" w:rsidRPr="00676535" w:rsidRDefault="004935CA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9</w:t>
            </w:r>
            <w:r w:rsidR="006665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D15A3C">
              <w:rPr>
                <w:rFonts w:ascii="Times New Roman" w:hAnsi="Times New Roman" w:cs="Times New Roman" w:hint="eastAsia"/>
                <w:szCs w:val="21"/>
              </w:rPr>
              <w:t>4.9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F05F89">
              <w:rPr>
                <w:rFonts w:ascii="Times New Roman" w:hAnsi="Times New Roman" w:cs="Times New Roman" w:hint="eastAsia"/>
                <w:szCs w:val="21"/>
              </w:rPr>
              <w:t>18.1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B63DFD" w:rsidRPr="00676535" w14:paraId="260ADE41" w14:textId="77777777" w:rsidTr="00C67EEC">
        <w:trPr>
          <w:jc w:val="center"/>
        </w:trPr>
        <w:tc>
          <w:tcPr>
            <w:tcW w:w="1195" w:type="pct"/>
            <w:vMerge/>
          </w:tcPr>
          <w:p w14:paraId="7E414C64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7" w:type="pct"/>
          </w:tcPr>
          <w:p w14:paraId="2A1C8A39" w14:textId="77777777" w:rsidR="00B63DFD" w:rsidRPr="00676535" w:rsidRDefault="00B63DFD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76535">
              <w:rPr>
                <w:rFonts w:ascii="Times New Roman" w:hAnsi="Times New Roman" w:cs="Times New Roman"/>
                <w:szCs w:val="21"/>
              </w:rPr>
              <w:t>Triple</w:t>
            </w:r>
          </w:p>
        </w:tc>
        <w:tc>
          <w:tcPr>
            <w:tcW w:w="1098" w:type="pct"/>
          </w:tcPr>
          <w:p w14:paraId="23EF63C8" w14:textId="567EE0D3" w:rsidR="00B63DFD" w:rsidRPr="00676535" w:rsidRDefault="007718F9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4.2</w:t>
            </w:r>
            <w:r w:rsidRPr="000C03A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5</w:t>
            </w:r>
            <w:r w:rsidRPr="000C03A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4</w:t>
            </w:r>
            <w:r w:rsidRPr="000C03AE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035" w:type="pct"/>
          </w:tcPr>
          <w:p w14:paraId="31D3B68A" w14:textId="348497B6" w:rsidR="00B63DFD" w:rsidRPr="00676535" w:rsidRDefault="003E65B7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.4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DB7D71">
              <w:rPr>
                <w:rFonts w:ascii="Times New Roman" w:hAnsi="Times New Roman" w:cs="Times New Roman" w:hint="eastAsia"/>
                <w:szCs w:val="21"/>
              </w:rPr>
              <w:t>5.2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5B4F30">
              <w:rPr>
                <w:rFonts w:ascii="Times New Roman" w:hAnsi="Times New Roman" w:cs="Times New Roman" w:hint="eastAsia"/>
                <w:szCs w:val="21"/>
              </w:rPr>
              <w:t>18.1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5" w:type="pct"/>
          </w:tcPr>
          <w:p w14:paraId="220E9F88" w14:textId="1B7E5CEA" w:rsidR="00B63DFD" w:rsidRPr="00676535" w:rsidRDefault="00327142" w:rsidP="00C67E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  <w:r w:rsidR="00EB005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(</w:t>
            </w:r>
            <w:r w:rsidR="00A444F6">
              <w:rPr>
                <w:rFonts w:ascii="Times New Roman" w:hAnsi="Times New Roman" w:cs="Times New Roman" w:hint="eastAsia"/>
                <w:szCs w:val="21"/>
              </w:rPr>
              <w:t>4.4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–</w:t>
            </w:r>
            <w:r w:rsidR="00565BEA">
              <w:rPr>
                <w:rFonts w:ascii="Times New Roman" w:hAnsi="Times New Roman" w:cs="Times New Roman" w:hint="eastAsia"/>
                <w:szCs w:val="21"/>
              </w:rPr>
              <w:t>17.3</w:t>
            </w:r>
            <w:r w:rsidR="00B63DFD" w:rsidRPr="0067653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28F02299" w14:textId="21299D1D" w:rsidR="00B63DFD" w:rsidRDefault="00DE3212">
      <w:pPr>
        <w:rPr>
          <w:rFonts w:hint="eastAsia"/>
        </w:rPr>
      </w:pPr>
      <w:r>
        <w:rPr>
          <w:rFonts w:hint="eastAsia"/>
        </w:rPr>
        <w:t>s</w:t>
      </w:r>
    </w:p>
    <w:sectPr w:rsidR="00B63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7FDC17" w14:textId="77777777" w:rsidR="00E35171" w:rsidRDefault="00E35171" w:rsidP="00B63DFD">
      <w:pPr>
        <w:rPr>
          <w:rFonts w:hint="eastAsia"/>
        </w:rPr>
      </w:pPr>
      <w:r>
        <w:separator/>
      </w:r>
    </w:p>
  </w:endnote>
  <w:endnote w:type="continuationSeparator" w:id="0">
    <w:p w14:paraId="687FFCBA" w14:textId="77777777" w:rsidR="00E35171" w:rsidRDefault="00E35171" w:rsidP="00B63D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DF1FBD" w14:textId="77777777" w:rsidR="00E35171" w:rsidRDefault="00E35171" w:rsidP="00B63DFD">
      <w:pPr>
        <w:rPr>
          <w:rFonts w:hint="eastAsia"/>
        </w:rPr>
      </w:pPr>
      <w:r>
        <w:separator/>
      </w:r>
    </w:p>
  </w:footnote>
  <w:footnote w:type="continuationSeparator" w:id="0">
    <w:p w14:paraId="72A4D8BF" w14:textId="77777777" w:rsidR="00E35171" w:rsidRDefault="00E35171" w:rsidP="00B63D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FB8"/>
    <w:rsid w:val="00005379"/>
    <w:rsid w:val="000176A7"/>
    <w:rsid w:val="000431E1"/>
    <w:rsid w:val="00047ADB"/>
    <w:rsid w:val="00065A8A"/>
    <w:rsid w:val="00096F2C"/>
    <w:rsid w:val="000A4DEF"/>
    <w:rsid w:val="000A5D0A"/>
    <w:rsid w:val="000B1201"/>
    <w:rsid w:val="000B5515"/>
    <w:rsid w:val="000B6B62"/>
    <w:rsid w:val="000F2E93"/>
    <w:rsid w:val="000F3306"/>
    <w:rsid w:val="000F517C"/>
    <w:rsid w:val="000F6557"/>
    <w:rsid w:val="00114953"/>
    <w:rsid w:val="00146C9D"/>
    <w:rsid w:val="00161D67"/>
    <w:rsid w:val="0019322E"/>
    <w:rsid w:val="001D1D00"/>
    <w:rsid w:val="001D7834"/>
    <w:rsid w:val="001E0043"/>
    <w:rsid w:val="002048CA"/>
    <w:rsid w:val="00212A35"/>
    <w:rsid w:val="0021335B"/>
    <w:rsid w:val="00221A08"/>
    <w:rsid w:val="00227FD9"/>
    <w:rsid w:val="002661C7"/>
    <w:rsid w:val="0027736C"/>
    <w:rsid w:val="002B262C"/>
    <w:rsid w:val="002C647E"/>
    <w:rsid w:val="002D3F6D"/>
    <w:rsid w:val="002F3823"/>
    <w:rsid w:val="002F6DD9"/>
    <w:rsid w:val="003132E9"/>
    <w:rsid w:val="00322AC2"/>
    <w:rsid w:val="00327142"/>
    <w:rsid w:val="00332013"/>
    <w:rsid w:val="003665CE"/>
    <w:rsid w:val="00373ADC"/>
    <w:rsid w:val="003746B6"/>
    <w:rsid w:val="00377AC6"/>
    <w:rsid w:val="00380BAE"/>
    <w:rsid w:val="00392CBB"/>
    <w:rsid w:val="00392D87"/>
    <w:rsid w:val="003B26A2"/>
    <w:rsid w:val="003B78FC"/>
    <w:rsid w:val="003E65B7"/>
    <w:rsid w:val="003F2481"/>
    <w:rsid w:val="00417793"/>
    <w:rsid w:val="00432725"/>
    <w:rsid w:val="004356EC"/>
    <w:rsid w:val="00445C41"/>
    <w:rsid w:val="004935CA"/>
    <w:rsid w:val="004B23B2"/>
    <w:rsid w:val="004D0230"/>
    <w:rsid w:val="004D4FB1"/>
    <w:rsid w:val="004D6790"/>
    <w:rsid w:val="004E06D2"/>
    <w:rsid w:val="004E5CF8"/>
    <w:rsid w:val="004F117D"/>
    <w:rsid w:val="004F280B"/>
    <w:rsid w:val="00511FDD"/>
    <w:rsid w:val="00512954"/>
    <w:rsid w:val="00524A20"/>
    <w:rsid w:val="00537DDD"/>
    <w:rsid w:val="00550F16"/>
    <w:rsid w:val="00554F5D"/>
    <w:rsid w:val="00565BEA"/>
    <w:rsid w:val="00591C3E"/>
    <w:rsid w:val="005B47CD"/>
    <w:rsid w:val="005B4812"/>
    <w:rsid w:val="005B4F30"/>
    <w:rsid w:val="005C2D01"/>
    <w:rsid w:val="005C472A"/>
    <w:rsid w:val="005C628C"/>
    <w:rsid w:val="005E5925"/>
    <w:rsid w:val="00606812"/>
    <w:rsid w:val="00615DCD"/>
    <w:rsid w:val="00634662"/>
    <w:rsid w:val="0063559B"/>
    <w:rsid w:val="00652201"/>
    <w:rsid w:val="006665F4"/>
    <w:rsid w:val="00667C86"/>
    <w:rsid w:val="00670A5C"/>
    <w:rsid w:val="00676535"/>
    <w:rsid w:val="006879B2"/>
    <w:rsid w:val="00696BD4"/>
    <w:rsid w:val="006A256C"/>
    <w:rsid w:val="006E5EDC"/>
    <w:rsid w:val="006F26BD"/>
    <w:rsid w:val="007069B2"/>
    <w:rsid w:val="00736454"/>
    <w:rsid w:val="00736AA5"/>
    <w:rsid w:val="0073794F"/>
    <w:rsid w:val="007416BE"/>
    <w:rsid w:val="007479E8"/>
    <w:rsid w:val="00752AC3"/>
    <w:rsid w:val="00756078"/>
    <w:rsid w:val="00756289"/>
    <w:rsid w:val="007718F9"/>
    <w:rsid w:val="00776A2D"/>
    <w:rsid w:val="00786BE5"/>
    <w:rsid w:val="00791C18"/>
    <w:rsid w:val="00794CF2"/>
    <w:rsid w:val="007A424F"/>
    <w:rsid w:val="007B4F96"/>
    <w:rsid w:val="007F1FB8"/>
    <w:rsid w:val="00814111"/>
    <w:rsid w:val="00825E11"/>
    <w:rsid w:val="008318DA"/>
    <w:rsid w:val="008337BA"/>
    <w:rsid w:val="008407B8"/>
    <w:rsid w:val="00861AEF"/>
    <w:rsid w:val="00865CD4"/>
    <w:rsid w:val="00870819"/>
    <w:rsid w:val="0087121E"/>
    <w:rsid w:val="00873116"/>
    <w:rsid w:val="00874286"/>
    <w:rsid w:val="0087742B"/>
    <w:rsid w:val="00890F44"/>
    <w:rsid w:val="00896DCC"/>
    <w:rsid w:val="008A2C75"/>
    <w:rsid w:val="008B618D"/>
    <w:rsid w:val="008B6FB9"/>
    <w:rsid w:val="008E42E3"/>
    <w:rsid w:val="008E7184"/>
    <w:rsid w:val="008F2E1B"/>
    <w:rsid w:val="008F554E"/>
    <w:rsid w:val="009018F5"/>
    <w:rsid w:val="00922BAA"/>
    <w:rsid w:val="009258C7"/>
    <w:rsid w:val="00943707"/>
    <w:rsid w:val="00946D5D"/>
    <w:rsid w:val="00946EA7"/>
    <w:rsid w:val="009867C4"/>
    <w:rsid w:val="009A7114"/>
    <w:rsid w:val="009D3FA1"/>
    <w:rsid w:val="00A1617A"/>
    <w:rsid w:val="00A33DC7"/>
    <w:rsid w:val="00A444F6"/>
    <w:rsid w:val="00A50794"/>
    <w:rsid w:val="00A54E26"/>
    <w:rsid w:val="00AA6F80"/>
    <w:rsid w:val="00AC5C7E"/>
    <w:rsid w:val="00AD5531"/>
    <w:rsid w:val="00AE686B"/>
    <w:rsid w:val="00AE7389"/>
    <w:rsid w:val="00AF7DB5"/>
    <w:rsid w:val="00B00A4E"/>
    <w:rsid w:val="00B06C89"/>
    <w:rsid w:val="00B1648C"/>
    <w:rsid w:val="00B452C0"/>
    <w:rsid w:val="00B455C0"/>
    <w:rsid w:val="00B47FBC"/>
    <w:rsid w:val="00B50EC5"/>
    <w:rsid w:val="00B514F8"/>
    <w:rsid w:val="00B6175A"/>
    <w:rsid w:val="00B63DFD"/>
    <w:rsid w:val="00BB0006"/>
    <w:rsid w:val="00BB223A"/>
    <w:rsid w:val="00BD5B48"/>
    <w:rsid w:val="00BD650E"/>
    <w:rsid w:val="00BE0745"/>
    <w:rsid w:val="00BE0D77"/>
    <w:rsid w:val="00BE1364"/>
    <w:rsid w:val="00C13D39"/>
    <w:rsid w:val="00C20880"/>
    <w:rsid w:val="00C2142C"/>
    <w:rsid w:val="00C41602"/>
    <w:rsid w:val="00C42C5D"/>
    <w:rsid w:val="00C83BBB"/>
    <w:rsid w:val="00C86DE8"/>
    <w:rsid w:val="00C94364"/>
    <w:rsid w:val="00CA1079"/>
    <w:rsid w:val="00CA7D74"/>
    <w:rsid w:val="00CE21B5"/>
    <w:rsid w:val="00CF6099"/>
    <w:rsid w:val="00D024F6"/>
    <w:rsid w:val="00D03FD0"/>
    <w:rsid w:val="00D15A3C"/>
    <w:rsid w:val="00D23869"/>
    <w:rsid w:val="00D30BBC"/>
    <w:rsid w:val="00D347ED"/>
    <w:rsid w:val="00D57AA1"/>
    <w:rsid w:val="00D748CA"/>
    <w:rsid w:val="00DB7B81"/>
    <w:rsid w:val="00DB7D71"/>
    <w:rsid w:val="00DE3212"/>
    <w:rsid w:val="00E24197"/>
    <w:rsid w:val="00E24D6D"/>
    <w:rsid w:val="00E250D5"/>
    <w:rsid w:val="00E33E09"/>
    <w:rsid w:val="00E35171"/>
    <w:rsid w:val="00E424D3"/>
    <w:rsid w:val="00E46E95"/>
    <w:rsid w:val="00E7222A"/>
    <w:rsid w:val="00E81746"/>
    <w:rsid w:val="00E849DF"/>
    <w:rsid w:val="00EB0056"/>
    <w:rsid w:val="00EB0A9A"/>
    <w:rsid w:val="00EC1F98"/>
    <w:rsid w:val="00EE47B0"/>
    <w:rsid w:val="00F01052"/>
    <w:rsid w:val="00F03852"/>
    <w:rsid w:val="00F05F89"/>
    <w:rsid w:val="00F24E01"/>
    <w:rsid w:val="00F8011F"/>
    <w:rsid w:val="00F90EAA"/>
    <w:rsid w:val="00FB12F1"/>
    <w:rsid w:val="00FB41F8"/>
    <w:rsid w:val="00FC08C3"/>
    <w:rsid w:val="00FE4EEF"/>
    <w:rsid w:val="00F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87A2C6"/>
  <w15:chartTrackingRefBased/>
  <w15:docId w15:val="{C367C87C-377B-4B36-A915-7EDCC3F2D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DF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1FB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1FB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1FB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1FB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1FB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1FB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1FB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1FB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1FB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1F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1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1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1F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1FB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1F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1F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1F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1F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1F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F1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1FB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F1F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1FB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F1F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1FB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F1F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1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F1F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1FB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F1FB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63D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63DFD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B63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63DF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13</Words>
  <Characters>1107</Characters>
  <Application>Microsoft Office Word</Application>
  <DocSecurity>0</DocSecurity>
  <Lines>123</Lines>
  <Paragraphs>109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K</dc:creator>
  <cp:keywords/>
  <dc:description/>
  <cp:lastModifiedBy>Kingsley K</cp:lastModifiedBy>
  <cp:revision>322</cp:revision>
  <dcterms:created xsi:type="dcterms:W3CDTF">2025-08-05T13:58:00Z</dcterms:created>
  <dcterms:modified xsi:type="dcterms:W3CDTF">2025-08-12T15:13:00Z</dcterms:modified>
</cp:coreProperties>
</file>